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 Table S1.Co-expressed genes of the eleven module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66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ule</w:t>
            </w:r>
          </w:p>
        </w:tc>
        <w:tc>
          <w:tcPr>
            <w:tcW w:w="6647" w:type="dxa"/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lack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TUD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TB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PB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HGEF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GPA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H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CN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XG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A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USP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T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K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orf19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R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ISPL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C14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B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X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RP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6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BX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J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E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SS3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R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C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TI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3GA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2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CSI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6orf7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24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TN4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F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A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HGAP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I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L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B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9orf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L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TV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R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MYND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P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MD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O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H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AR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D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FB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7orf7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DD45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M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3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P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T9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FH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M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R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9orf3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6A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P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PL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CRT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4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8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C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C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8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T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T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P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R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6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O4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MO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C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N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CY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GP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V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KI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O9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THL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C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FH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UZ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LX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F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5orf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RI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L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DF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VO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RH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FB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F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5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H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STR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D17B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FN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0-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XA2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VR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GALT1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T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C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NT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PS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E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K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26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DN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GK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S8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C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7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T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J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4GAL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HC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ACA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OH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9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lue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PE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7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F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XD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C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3S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F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YNC1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7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IR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IT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4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D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B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8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6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EP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CA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OT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BPF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S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3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6A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T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6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C1D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4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EKH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P1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O1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NT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10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4F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IN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FH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R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G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XA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3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IF3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107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GR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IN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GT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3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C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7S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HGDI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GT2B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1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A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TD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R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T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F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GDH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P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P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GN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U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TNA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J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R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PN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ILI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9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5A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L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RGA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H1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4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N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FAH1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BEC3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B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O5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NC13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F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G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6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UB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LDO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FT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SS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J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R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C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1orf8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R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4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PN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7E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BP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T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3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T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1LC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LIPR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K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X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E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9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GT2B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U3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TR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ARGC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L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A2G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4F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7R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NE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6GA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GT2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F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T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X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C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Y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5orf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CA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8orf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X7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F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NC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X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R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T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E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NT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X7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I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7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J161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OT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PL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R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N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O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E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K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GL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F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CY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Z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CA7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5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K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D51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P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RMS1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GPT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D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C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TPN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orf1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H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4412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H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MO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3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VE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PD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FAT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K5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ST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PD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5A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NG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T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F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LGA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R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5A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D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BLN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L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F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R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L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orf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RA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8orf4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2H2A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POL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1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90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G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HDC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OL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L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MK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4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S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1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HBD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G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S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8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2A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M1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DC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S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RN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4-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PS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B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F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0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65029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RD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FN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5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2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P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CCHC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SCO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R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2A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1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A20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C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U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MK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9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P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ITRK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A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V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DHHC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7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7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CD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RC2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39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S2CR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A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EB3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N1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LMO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O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1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B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IC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3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E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R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P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L1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IA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5-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F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19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3orf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M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C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PF3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S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A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L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X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V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9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L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BP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ERG1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H2D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R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CA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1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OT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7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RO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L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GFL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4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YA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2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1orf4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0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G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3K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3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YH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H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J4210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354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Q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orf1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2orf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19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EKHJ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HX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P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B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4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14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E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1R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3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7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MS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N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L4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F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BL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1R1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UR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ZD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TY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G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U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3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4BP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C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S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F1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PL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I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M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M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7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AR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PS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3orf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2orf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NE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PR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9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K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L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T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D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W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53IN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FD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D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M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EA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RD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L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RA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A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7S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IP1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P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T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EC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9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38869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NA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7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PLN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GL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DR7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NA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0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Y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AP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N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F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13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O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XD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F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MK1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5-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P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S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4S234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48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L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H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G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MK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B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KR1B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YO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IN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KB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B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N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G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BSCR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NCR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GFX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1C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O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ST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FD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X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M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4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K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K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S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H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R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3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L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KMT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D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XT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RC6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KR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TPN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N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S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X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T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orf1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T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T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L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E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ICKLE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DI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RD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4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1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AM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18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M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KA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C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V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R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L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X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XN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5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2H2A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Y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A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F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5A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O4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2W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N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B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P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CW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HB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X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L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OR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T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B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DF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5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DUFB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G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YG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Y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6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H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RB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TN4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T1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3GNT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L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PC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J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GC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L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2J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3898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L6I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US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6A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T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ST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BE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S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W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B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NC1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4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R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D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SE1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GP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K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R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8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L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R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NND2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N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ST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S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N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9G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M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3orf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MK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UX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YH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120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2R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AP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X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MP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1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LGN4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B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QSE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P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KB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V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6439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46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IH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CSI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G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NT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orf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MYN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R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T4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H3BG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FIB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IPSNAP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LG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ZM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UX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KT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T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L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MO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X2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ITRK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Z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DX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T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ST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SP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NE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E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PL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R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G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D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LU1O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H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V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AD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orf8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N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D54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HL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GE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PCA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C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MD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CN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M6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T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URO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IP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O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Q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GF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LAV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EC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K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S2R4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M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K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0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CL1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AR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Q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C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HMB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XN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K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R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GK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DP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ST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H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FA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R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ST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HB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DX5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HB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INC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PP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B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J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6S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B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6A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MP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-De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CD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O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D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NT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C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OLGA8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QG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RGPR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6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L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MO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P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I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GI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5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G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8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1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UR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VC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NE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A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DRG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8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1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UBGC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Y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LL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TD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S-IG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N9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N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USP5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ATI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L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G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I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TP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G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N1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R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Y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RS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BD3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FE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HL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N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PN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BD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Q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P32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5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MK1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D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3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IP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RA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R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T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JB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MP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DARAD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103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L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R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LAN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GFO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B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1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3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KIV2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GE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PP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E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YCR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M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NP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EC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A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H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L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NP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H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1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14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T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2AFJ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SS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Q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A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GE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GE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2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2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ST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I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QL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B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T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DRD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S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T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6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9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S2R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T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3GA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N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1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YB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CN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2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8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H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18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D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LG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F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E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P2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H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QTNF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2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2B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45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P4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35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UB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T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3orf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B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X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LAV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H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RC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C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R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MK2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S2R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P1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13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N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BF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KBP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2R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H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YB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UNE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T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RC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GL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G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X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rown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8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T1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C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FS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GS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GS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11F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B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1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NJ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M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DF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GD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R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ST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N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T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PAN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5-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G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D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K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PAN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6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R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O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4orf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V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2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H1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F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EGF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37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IP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936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orf1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A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A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YCA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H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O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C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B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3921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G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MPA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E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UO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2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0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C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CNA1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DR45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GT2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2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4-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D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N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A1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BTP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300L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KI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3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RB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2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U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ACH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0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6A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E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B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H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M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V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NDC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2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OCK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MPD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orf20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N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NPO2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O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K38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K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DN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0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SH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PN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5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6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orf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T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RR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AM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GS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AC8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B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EF1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1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W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P32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X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R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PD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CL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SWIM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R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LM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R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6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-M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R2D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U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C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B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P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71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F1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OK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R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D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A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F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P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M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24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S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K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5A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DH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TPD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C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W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L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F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T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X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A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TY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C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U5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7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10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FMB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H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S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M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D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X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J253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2orf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GR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G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C5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1orf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SD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ACAM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IF4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ENT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PHOSPH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G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TF3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T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F4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FDC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CH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8orf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LL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O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LI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FGA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B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PRSS11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TE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PLA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CO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U3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D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TW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J4583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5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PV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E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0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MP4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HM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TY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RL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F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5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5orf4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M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T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B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L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GP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A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LEU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0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126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A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S2R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F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D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A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R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O2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T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URO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B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9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I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I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J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G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AGE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G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F3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D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G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M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R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C42BP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QL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8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B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T1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T6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R2DL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0-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R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5orf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15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R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KX6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NP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E1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2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TY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AG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3orf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5A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PS5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1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A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4Z2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2orf4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PRSS1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SC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P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MP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GA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RD5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37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TM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UR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U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QL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D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L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S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1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A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5A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AC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X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U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B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AR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GB1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D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6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LML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T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47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B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T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3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I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10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I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Z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orf14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F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EME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A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OSPHO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C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D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5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N1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R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A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F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E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UL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L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EC1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DR6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2R5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GL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PP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MNA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I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O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GS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AR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LO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TC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M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PC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E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D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3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OLT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CD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B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SPN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ACAM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BD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2R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9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C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I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27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O4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1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A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NW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Talph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B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TYM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C3H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R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HSC1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D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X26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D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1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K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BD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5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TA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FDC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HX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G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HR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22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B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HO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PF38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2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R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C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Y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8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DH3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UBGC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R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D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CS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9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7orf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H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RD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T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BTB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R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KX2-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G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NL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CK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4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Z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NC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NC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A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O1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SLT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H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B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PY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RF4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LE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B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FCA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3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4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GPT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S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T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SP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40L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O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HF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H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1orf4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C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LYR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K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GG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2F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M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B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IS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5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T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FCA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A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GFL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TT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K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B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C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K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0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DX5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H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LOC1S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TB4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RC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R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BE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M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M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N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B1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CN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S6K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4A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P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R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BSCR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4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17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AP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X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PRSS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B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2E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L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2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MR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orf1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E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4411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4orf1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P8A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4-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L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4-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A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S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X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KX2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R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X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U6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H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P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X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2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P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O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een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R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Q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P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L1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8SI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N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I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NA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116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NK1A1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M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U2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T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C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Q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V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F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N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10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IAP2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RAP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T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VR1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MM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S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RP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A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F1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A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B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R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5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HDC8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B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AI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4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X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X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RP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6A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GB2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FD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3R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P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7A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K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R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GLEC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6G6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C3H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4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G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CMO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2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7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LFM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GK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TV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DN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F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KR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10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DCA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P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S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FT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X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GE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F26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IP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8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B1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DH1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ZRN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N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Q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A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U2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L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8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1S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N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IN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9-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2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G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C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2E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YG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4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AS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X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B1B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N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LG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L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V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E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P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P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MD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SS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PRSS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A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W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YSN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OC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RD30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PDC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DE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QTNF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K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HG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FI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DHAL6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C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AMEF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PT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GD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Y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X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A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MM4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R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Y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FGE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D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N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TR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TT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B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PRSS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M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J4045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R3D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K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H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L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6V1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T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H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S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ASE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G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H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P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S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E1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MO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R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X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2AF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4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TA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2R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RD3N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5R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UCY2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MOD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7S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3C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B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9-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RK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R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USP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IF1A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P4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KNO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G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7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OX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17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F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I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2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38888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L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3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R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5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P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GM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0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nta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P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2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A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1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F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OC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P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PL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J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IP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HBD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27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3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T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K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C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D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4orf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RA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CA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P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PN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P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2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8orf5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NE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K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MT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L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1orf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H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BND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5A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NN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6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C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NC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5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3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X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D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C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HC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MA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OC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GFR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TP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YM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LOVL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MGN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22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MB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R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G4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1R1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0R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L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SUN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1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U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2C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B1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RV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VI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XY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3S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B5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YS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O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H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DR5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C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OLG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C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5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12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OS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NT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H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E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orf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EV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V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RAS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nk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E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L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O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3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XNDC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D17B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C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ARAP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159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NJ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M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M1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F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DRD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L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B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A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XB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NO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X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XNDC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N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MX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4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C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MN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1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M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AMF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A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AF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19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OCK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8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C37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MC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I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6GALNA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7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E4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F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7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4orf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R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PLA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E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G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GL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G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AD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M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HL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orf1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J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09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B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BE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A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Z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53I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T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NL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8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AD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GB1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L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P11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P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5-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ANA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K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M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KR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21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orf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9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B1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Z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CU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A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TO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2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2orf4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JB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G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S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6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10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NC45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F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XT2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E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1orf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H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QC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Y6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RW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V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X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E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NIP3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M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GF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CA1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N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F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5orf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N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5A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J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HR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2R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B41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F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J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N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CHD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DR7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EM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B21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M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M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INK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DC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9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K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R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urple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UBB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G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5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7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7orf3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G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DFI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B1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S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E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OLG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IP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S1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M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XN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A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6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P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2BFX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20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06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B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J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B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QP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3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M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4GALN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B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1H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1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C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HB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R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C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7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4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X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T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19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2BFW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OT1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8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FN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PR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JB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ZM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B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7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A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KOR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C7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YAT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N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BL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D17B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S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9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B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7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4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DH1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IN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US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P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P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7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VPR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F3B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5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X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d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M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QP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N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CL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X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DL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4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C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F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DUF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44195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BTP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TM4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MD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TM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3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O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T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T6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H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IP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VE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Y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FB1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C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F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T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8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J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D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S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BTB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N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0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10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G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6orf1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1orf5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PM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F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GEP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DD45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4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12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RCRB4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X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YP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L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CD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KB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J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DD4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1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J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RX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P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5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Y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R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2orf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HRS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KN2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R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AD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T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M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E2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VC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RB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A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J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9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M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R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DT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N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4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EGF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A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RAN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M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J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5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ZG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A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1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SR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1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4orf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ORD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MR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6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UR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1orf6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CSI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A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4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T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C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R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RC2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R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13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KN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B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7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1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3C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K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4J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YB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YP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B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43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O9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BTB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CE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LX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N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G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1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UBB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S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9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DI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83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B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CO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HLR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AME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W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4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PH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GPT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P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4S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4H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RD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90AB2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U7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DM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urquoise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F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GR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NM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OX15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NND2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20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A2G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LRB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P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AI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AU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Q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F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300L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4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GR2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TA4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GALS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R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GR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NI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YP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0R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LR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ST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QRD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NG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P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N2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B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6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ZM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L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T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2RY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MS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R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LR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P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F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M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3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4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VC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M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HGDI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5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4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RV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LR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S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S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4A6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P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QR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AR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RB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S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GS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F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OR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G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S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3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V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3A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2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M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4A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ER1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VI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O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MTM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L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ZM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R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A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8B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1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HGAP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S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LR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PT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EC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8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orf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44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LR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JC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OX5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8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WAP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FN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JC5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D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K3C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G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C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F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P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XA2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Q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I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46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PC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P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T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K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Q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BFC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7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B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IN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GAL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T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HGAP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2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P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Q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PR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CL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G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I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O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GA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ZM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C3HAV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I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SM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GS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FAH1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4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X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E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G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FB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Y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MH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R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C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PP5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I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EKH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X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PN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T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16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LI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SIG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LE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L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OR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C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P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UCA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AC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ASE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AMF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AIP8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XA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M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D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S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G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PE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O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FA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P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EAL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AP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SC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I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Q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CS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R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3R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M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MO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B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TX3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E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O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8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YG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S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C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B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GC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BB1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BY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HE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2RY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L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FB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1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3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HGAP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D8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DF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F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3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5A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S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XN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N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5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B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LFM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SF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P1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L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M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C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3GAL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O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3S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3GN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S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5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O2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IM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25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P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IMA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FP10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R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Q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OME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300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1orf6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1R16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R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H7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M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A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R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A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T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F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RG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K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4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CO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2RY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O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CA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I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P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A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AIP8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P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KX6-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PAN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LN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L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8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TY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H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GLEC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M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A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A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CX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9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CS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FR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BN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C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MO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ST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B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MTS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4B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NT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LR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11FI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D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GS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F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B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EC4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ENE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SC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HGEF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R6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9A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MT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UL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B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FB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B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PI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RRE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1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R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RF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9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E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RA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F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PTM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3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R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GR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RA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7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FEM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NM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B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8orf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PS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46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6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Y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C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ST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53I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YT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PZ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1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RMA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EB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6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F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PRX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FB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A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CL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B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I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C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RP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TNA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9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A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108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30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F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S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SF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BO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10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N3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7E91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N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RGPRX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GT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2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70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J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PV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XP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orf14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X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1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RO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GO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HBD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F1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J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GP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KR1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TC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LA-DO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B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3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48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GR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FP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H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P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T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W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Z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Q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RV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E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E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TN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QC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YNL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EC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6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IMA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P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O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3S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NPO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R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9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40128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FK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6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T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F1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44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6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2orf6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K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K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ITR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ASE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JB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BI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MB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C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A2G4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C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P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DUFA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LLT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R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FDC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2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6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DH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J3577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NBP1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E4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HB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B1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B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PE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B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CA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Y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R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F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4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PRZ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2H2B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TTI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CD1L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UC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CM1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A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Q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Z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B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CS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S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5orf4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B1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10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Y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B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T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F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RDC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C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HL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L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T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5-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MU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14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4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ALAD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G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M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3I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EAL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C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K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S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X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K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CG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MPR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SPE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5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M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A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4H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MP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FI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8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2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R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C1D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YG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MIZ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X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K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H1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MT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2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5orf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NI3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M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F18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0R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7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R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G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GK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6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PL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OR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E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E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SPE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XNR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LJ462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4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E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RD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A2G1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Q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G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AD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K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ST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FI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P32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A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NAX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5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BO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7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NBP3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GALS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YH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J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S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DN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SUN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S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20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NT10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2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6A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EC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YR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DR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S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5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GD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L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P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T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RI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S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N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TN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O1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GD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W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AG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4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B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HF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4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4013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J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FAT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HG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LRM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5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2AF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BRQ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9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S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R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DIT4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DH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N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PO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SX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LE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EOV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I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T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2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NA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CF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R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F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RB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W1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6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F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ASE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B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3orf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HL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B1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TY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F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4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T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0orf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C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ATN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P4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RH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1orf5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CYAP1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F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MRT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7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OX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M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DX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R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MMD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J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OMM70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GB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7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D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D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NAH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44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2RX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F1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FYVE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5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GA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EN5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GD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K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TO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100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IP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IRC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EKH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11FI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7A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P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19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LXIP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2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MV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TY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NA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G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3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S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orf4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A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9A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2N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7orf6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M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P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2W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T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F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RD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DT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M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USP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DR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PA1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MM1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LCR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orf15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G4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R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L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EB3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C3H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RD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N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0-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MX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T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CA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LD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ASE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SC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0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RD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A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HR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S6K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RI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KR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GV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PT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BTB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GB1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4412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C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C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0-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3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B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R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5or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L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RB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LL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Y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7G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3C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164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K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4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A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S4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0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5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L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6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ISPL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U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RA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N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S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DN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48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T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S4Y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P1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4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TTL7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MT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DX3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AM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E1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I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O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A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SMD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O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7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33879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G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KR1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EC5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2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1FO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5-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IP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4012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1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6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F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L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F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5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FF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DN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A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5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S2CR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HO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20orf1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1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HOBTB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8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DNR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U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4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M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A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9G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P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1orf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KK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A2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ellow</w:t>
            </w:r>
          </w:p>
        </w:tc>
        <w:tc>
          <w:tcPr>
            <w:tcW w:w="66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G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HO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M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DOC1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2R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V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UM1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3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P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NB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TA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1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B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R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CPD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A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MB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GT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8R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DS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9orf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GE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L1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T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L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F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S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MG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F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I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LH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GSF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WT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G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5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CA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HI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S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V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MA6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L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FRSF13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VAL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E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NJ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A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DX4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P3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TG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XB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IM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PR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PINB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PAN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E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BTB7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V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E3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4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G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MP8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K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K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F1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6V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I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LGA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A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YT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LNT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NAP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M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O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CHY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S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OMM40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13-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MO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R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PA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F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L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VO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4orf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PC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SCR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H3G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LFM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DH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V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CEN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EK3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M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TB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AM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5orf3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4SF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H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PPE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8SI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HX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11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U3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CIA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C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M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0H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C1D2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N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6S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U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5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PS7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PCM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EN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K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Y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PG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28339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SF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F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A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GC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H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DM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RF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12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7G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N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4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D23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CNJ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R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A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J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M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O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R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1orf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PA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15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RB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T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RRC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LLT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KBK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BX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G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SN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S1A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RD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S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D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LD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8A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DC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M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X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R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FN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NC5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IMS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IH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L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TA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40783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RT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P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E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B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BS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2T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TERFD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PY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20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NG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R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ACT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M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RRM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RTAP5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SF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P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L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9SF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E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SA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Q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BM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GQ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B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44A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9A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HI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M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DR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G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5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K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NT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E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E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GB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PK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LI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DH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KR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PK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P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M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A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KAC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B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R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M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MN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KA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XIP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IH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IN2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G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J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TP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NR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26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P2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AS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N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C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D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92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K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S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3MBT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4F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NK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15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2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9A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DH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53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ZD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S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EC4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XB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AJ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GI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C30A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1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TPN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34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R1D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3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TA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R2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GS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AS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NF3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F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L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Y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T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VE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6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M2L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PR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F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1orf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C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X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CE2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3H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HPR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P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4A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13G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GC27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SFY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P8B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NDC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AA05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FWD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LU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R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AD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8U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AGE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T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M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CAL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T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L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GS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RT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ST1H2B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51Q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SK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B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ey</w:t>
            </w:r>
          </w:p>
        </w:tc>
        <w:tc>
          <w:tcPr>
            <w:tcW w:w="664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B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0A288E"/>
    <w:rsid w:val="36BA1BAA"/>
    <w:rsid w:val="440A288E"/>
    <w:rsid w:val="45C0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1T10:06:00Z</dcterms:created>
  <dc:creator>Xiaoyun Zhang</dc:creator>
  <cp:lastModifiedBy>Xiaoyun Zhang</cp:lastModifiedBy>
  <dcterms:modified xsi:type="dcterms:W3CDTF">2021-10-01T10:2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CE2E39523B64B15957A803640753A9E</vt:lpwstr>
  </property>
</Properties>
</file>